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A56A1" w14:textId="0900A1F9" w:rsidR="007A103F" w:rsidRPr="00211CE3" w:rsidRDefault="00A84E33" w:rsidP="007A103F">
      <w:pPr>
        <w:rPr>
          <w:rFonts w:ascii="Times New Roman" w:hAnsi="Times New Roman" w:cs="Times New Roman"/>
          <w:b/>
          <w:bCs/>
        </w:rPr>
      </w:pPr>
      <w:r w:rsidRPr="00211CE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 </w:t>
      </w:r>
      <w:r w:rsidR="007A103F" w:rsidRPr="00211CE3">
        <w:rPr>
          <w:rFonts w:ascii="Times New Roman" w:hAnsi="Times New Roman" w:cs="Times New Roman"/>
          <w:b/>
          <w:bCs/>
        </w:rPr>
        <w:t>Table</w:t>
      </w:r>
      <w:r w:rsidR="00397847" w:rsidRPr="00211CE3">
        <w:rPr>
          <w:rFonts w:ascii="Times New Roman" w:hAnsi="Times New Roman" w:cs="Times New Roman"/>
          <w:b/>
          <w:bCs/>
        </w:rPr>
        <w:t xml:space="preserve">. </w:t>
      </w:r>
      <w:r w:rsidR="007A103F" w:rsidRPr="00211CE3">
        <w:rPr>
          <w:rFonts w:ascii="Times New Roman" w:hAnsi="Times New Roman" w:cs="Times New Roman"/>
          <w:b/>
          <w:bCs/>
        </w:rPr>
        <w:t>Descriptive Statistics Across Conditions for All Study Variables</w:t>
      </w:r>
      <w:r w:rsidR="00211CE3" w:rsidRPr="00211CE3">
        <w:rPr>
          <w:rFonts w:ascii="Times New Roman" w:hAnsi="Times New Roman" w:cs="Times New Roman"/>
          <w:b/>
          <w:bCs/>
        </w:rPr>
        <w:t>.</w:t>
      </w:r>
    </w:p>
    <w:p w14:paraId="6B79953D" w14:textId="325F44B0" w:rsidR="007A103F" w:rsidRDefault="007A103F" w:rsidP="007A103F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12548" w:type="dxa"/>
        <w:tblLook w:val="04A0" w:firstRow="1" w:lastRow="0" w:firstColumn="1" w:lastColumn="0" w:noHBand="0" w:noVBand="1"/>
      </w:tblPr>
      <w:tblGrid>
        <w:gridCol w:w="1299"/>
        <w:gridCol w:w="1247"/>
        <w:gridCol w:w="1247"/>
        <w:gridCol w:w="1252"/>
        <w:gridCol w:w="1250"/>
        <w:gridCol w:w="1250"/>
        <w:gridCol w:w="1252"/>
        <w:gridCol w:w="1250"/>
        <w:gridCol w:w="1250"/>
        <w:gridCol w:w="1243"/>
        <w:gridCol w:w="8"/>
      </w:tblGrid>
      <w:tr w:rsidR="00E273FC" w:rsidRPr="00E273FC" w14:paraId="220541B9" w14:textId="77777777" w:rsidTr="00497A6C">
        <w:trPr>
          <w:trHeight w:val="418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8FBC4" w14:textId="77777777" w:rsidR="00E273FC" w:rsidRPr="006B593A" w:rsidRDefault="00E273FC" w:rsidP="007A10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4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5F6727" w14:textId="6167654E" w:rsidR="00E273FC" w:rsidRPr="006B593A" w:rsidRDefault="00E273FC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>Topic</w:t>
            </w:r>
          </w:p>
        </w:tc>
      </w:tr>
      <w:tr w:rsidR="006B593A" w:rsidRPr="00E273FC" w14:paraId="2745A389" w14:textId="77777777" w:rsidTr="00663408">
        <w:trPr>
          <w:trHeight w:val="591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7281B" w14:textId="77777777" w:rsidR="00E273FC" w:rsidRPr="006B593A" w:rsidRDefault="00E273FC" w:rsidP="007A103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955657" w14:textId="75C3FAED" w:rsidR="00E273FC" w:rsidRPr="006B593A" w:rsidRDefault="00E273FC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>COVID-19</w:t>
            </w:r>
          </w:p>
        </w:tc>
        <w:tc>
          <w:tcPr>
            <w:tcW w:w="37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67C8FE" w14:textId="41EC2B13" w:rsidR="00E273FC" w:rsidRPr="006B593A" w:rsidRDefault="00E273FC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>Flood Risk</w:t>
            </w:r>
          </w:p>
        </w:tc>
        <w:tc>
          <w:tcPr>
            <w:tcW w:w="37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8667B8" w14:textId="43CAE695" w:rsidR="00E273FC" w:rsidRPr="006B593A" w:rsidRDefault="00E273FC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>Emergency Policy</w:t>
            </w:r>
          </w:p>
        </w:tc>
      </w:tr>
      <w:tr w:rsidR="00E273FC" w:rsidRPr="00E273FC" w14:paraId="3477E788" w14:textId="77777777" w:rsidTr="00663408">
        <w:trPr>
          <w:gridAfter w:val="1"/>
          <w:wAfter w:w="8" w:type="dxa"/>
          <w:trHeight w:val="901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14:paraId="359F8042" w14:textId="77777777" w:rsidR="00E273FC" w:rsidRPr="006B593A" w:rsidRDefault="00E273FC" w:rsidP="00E273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E46756" w14:textId="77777777" w:rsidR="00E273FC" w:rsidRPr="006B593A" w:rsidRDefault="00E273FC" w:rsidP="00ED54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>No-Jargon</w:t>
            </w:r>
          </w:p>
          <w:p w14:paraId="43083460" w14:textId="06D0FCAD" w:rsidR="00E273FC" w:rsidRPr="006B593A" w:rsidRDefault="00E273FC" w:rsidP="00ED54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 xml:space="preserve"> (SD)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A42BAE6" w14:textId="77777777" w:rsidR="00E273FC" w:rsidRPr="006B593A" w:rsidRDefault="00E273FC" w:rsidP="00ED54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>Jargon</w:t>
            </w:r>
          </w:p>
          <w:p w14:paraId="2CCE1CE5" w14:textId="7D08E2B7" w:rsidR="00E273FC" w:rsidRPr="006B593A" w:rsidRDefault="00E273FC" w:rsidP="00ED54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 xml:space="preserve"> (SD)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291EF3C" w14:textId="77777777" w:rsidR="00E273FC" w:rsidRPr="006B593A" w:rsidRDefault="00E273FC" w:rsidP="00ED54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  <w:p w14:paraId="7A3744BF" w14:textId="4393A29E" w:rsidR="00E273FC" w:rsidRPr="006B593A" w:rsidRDefault="00E273FC" w:rsidP="00ED54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 xml:space="preserve"> (SD)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10A97A" w14:textId="77777777" w:rsidR="00E273FC" w:rsidRPr="006B593A" w:rsidRDefault="00E273FC" w:rsidP="00ED54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>No-Jargon</w:t>
            </w:r>
          </w:p>
          <w:p w14:paraId="35553F22" w14:textId="4D428BA8" w:rsidR="00E273FC" w:rsidRPr="006B593A" w:rsidRDefault="00E273FC" w:rsidP="00ED54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 xml:space="preserve"> (SD)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CF479CF" w14:textId="77777777" w:rsidR="00E273FC" w:rsidRPr="006B593A" w:rsidRDefault="00E273FC" w:rsidP="00ED54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>Jargon</w:t>
            </w:r>
          </w:p>
          <w:p w14:paraId="2263DCFC" w14:textId="19F1C282" w:rsidR="00E273FC" w:rsidRPr="006B593A" w:rsidRDefault="00E273FC" w:rsidP="00ED54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 xml:space="preserve"> (SD)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BFB391" w14:textId="77777777" w:rsidR="00E273FC" w:rsidRPr="006B593A" w:rsidRDefault="00E273FC" w:rsidP="00ED54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  <w:p w14:paraId="6C217D05" w14:textId="5758A04F" w:rsidR="00E273FC" w:rsidRPr="006B593A" w:rsidRDefault="00E273FC" w:rsidP="00ED54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 xml:space="preserve"> (SD)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C281931" w14:textId="77777777" w:rsidR="00E273FC" w:rsidRPr="006B593A" w:rsidRDefault="00E273FC" w:rsidP="00ED54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>No-Jargon</w:t>
            </w:r>
          </w:p>
          <w:p w14:paraId="5BC621F9" w14:textId="795B2A63" w:rsidR="00E273FC" w:rsidRPr="006B593A" w:rsidRDefault="00E273FC" w:rsidP="00ED54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 xml:space="preserve"> (SD)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9762402" w14:textId="77777777" w:rsidR="00E273FC" w:rsidRPr="006B593A" w:rsidRDefault="00E273FC" w:rsidP="00ED54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>Jargon</w:t>
            </w:r>
          </w:p>
          <w:p w14:paraId="5B1242B8" w14:textId="045026F0" w:rsidR="00E273FC" w:rsidRPr="006B593A" w:rsidRDefault="00E273FC" w:rsidP="00ED54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 xml:space="preserve"> (SD)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1F2803C" w14:textId="77777777" w:rsidR="00E273FC" w:rsidRPr="006B593A" w:rsidRDefault="00E273FC" w:rsidP="00ED54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  <w:p w14:paraId="669670F2" w14:textId="1F2E365F" w:rsidR="00E273FC" w:rsidRPr="006B593A" w:rsidRDefault="00E273FC" w:rsidP="00ED54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 xml:space="preserve"> (SD)</w:t>
            </w:r>
          </w:p>
        </w:tc>
      </w:tr>
      <w:tr w:rsidR="003273D3" w:rsidRPr="00E273FC" w14:paraId="47F4AC94" w14:textId="77777777" w:rsidTr="00663408">
        <w:trPr>
          <w:gridAfter w:val="1"/>
          <w:wAfter w:w="8" w:type="dxa"/>
          <w:trHeight w:val="377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12D009" w14:textId="108D7825" w:rsidR="003273D3" w:rsidRPr="003273D3" w:rsidRDefault="003273D3" w:rsidP="006634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C3A882" w14:textId="261D52D4" w:rsidR="003273D3" w:rsidRPr="006B593A" w:rsidRDefault="003273D3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E712C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2468C2" w14:textId="42042BC9" w:rsidR="003273D3" w:rsidRPr="006B593A" w:rsidRDefault="00E712C6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D392AD" w14:textId="13B62084" w:rsidR="003273D3" w:rsidRDefault="00E712C6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AEB32A" w14:textId="1AE79F16" w:rsidR="003273D3" w:rsidRDefault="00E712C6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1C3491" w14:textId="5F64F233" w:rsidR="003273D3" w:rsidRDefault="00E712C6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195E23" w14:textId="4ABB24B5" w:rsidR="003273D3" w:rsidRDefault="00E712C6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3D5F27" w14:textId="1818BC01" w:rsidR="003273D3" w:rsidRDefault="00E712C6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780700" w14:textId="662FEE92" w:rsidR="003273D3" w:rsidRDefault="00E712C6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B16ECF" w14:textId="6CD85F74" w:rsidR="003273D3" w:rsidRDefault="00E712C6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C00F6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E273FC" w:rsidRPr="00E273FC" w14:paraId="6FEF6914" w14:textId="77777777" w:rsidTr="00663408">
        <w:trPr>
          <w:gridAfter w:val="1"/>
          <w:wAfter w:w="8" w:type="dxa"/>
          <w:trHeight w:val="5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69B0E" w14:textId="10B1369C" w:rsidR="00E273FC" w:rsidRPr="006B593A" w:rsidRDefault="00E273FC" w:rsidP="006634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>Fluenc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74F6A" w14:textId="65D48F38" w:rsidR="00E273FC" w:rsidRPr="006B593A" w:rsidRDefault="000E5E40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2 (1.3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E5B90" w14:textId="5EB3F0D2" w:rsidR="00E273FC" w:rsidRPr="006B593A" w:rsidRDefault="000E5E40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2 (1.2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B9D25" w14:textId="24B2D554" w:rsidR="00E273FC" w:rsidRPr="006B593A" w:rsidRDefault="000E5E40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7 (1.3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87BC5" w14:textId="4A7A096C" w:rsidR="00E273FC" w:rsidRPr="006B593A" w:rsidRDefault="000E5E40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95 (1.1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0FA8D" w14:textId="6D85CCF7" w:rsidR="00E273FC" w:rsidRPr="006B593A" w:rsidRDefault="000E5E40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8 (1.4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8BFB9" w14:textId="17A93873" w:rsidR="00E273FC" w:rsidRPr="006B593A" w:rsidRDefault="000E5E40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2 (1.3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00782" w14:textId="78791B95" w:rsidR="00E273FC" w:rsidRPr="006B593A" w:rsidRDefault="000E5E40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8 (1.0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CBDE7" w14:textId="5EA0288A" w:rsidR="00E273FC" w:rsidRPr="006B593A" w:rsidRDefault="000E5E40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3 (1.2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DF8D3" w14:textId="5A1780CF" w:rsidR="00E273FC" w:rsidRPr="006B593A" w:rsidRDefault="000E5E40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90 (1.24)</w:t>
            </w:r>
          </w:p>
        </w:tc>
      </w:tr>
      <w:tr w:rsidR="00E273FC" w:rsidRPr="00E273FC" w14:paraId="58279AAD" w14:textId="77777777" w:rsidTr="00663408">
        <w:trPr>
          <w:gridAfter w:val="1"/>
          <w:wAfter w:w="8" w:type="dxa"/>
          <w:trHeight w:val="40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F0778" w14:textId="105E94D5" w:rsidR="00E273FC" w:rsidRPr="006B593A" w:rsidRDefault="00E273FC" w:rsidP="006634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>MRT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E7351" w14:textId="6E4B1B50" w:rsidR="00E273FC" w:rsidRPr="006B593A" w:rsidRDefault="00ED5445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3 (</w:t>
            </w:r>
            <w:r w:rsidR="00751B97">
              <w:rPr>
                <w:rFonts w:ascii="Times New Roman" w:hAnsi="Times New Roman" w:cs="Times New Roman"/>
                <w:sz w:val="22"/>
                <w:szCs w:val="22"/>
              </w:rPr>
              <w:t>1.1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AB367" w14:textId="042FAA07" w:rsidR="00E273FC" w:rsidRPr="006B593A" w:rsidRDefault="00751B97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2 (1.1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17379" w14:textId="3B9EFEAC" w:rsidR="00E273FC" w:rsidRPr="006B593A" w:rsidRDefault="00751B97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7 (1.1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7C8DD" w14:textId="7DED970A" w:rsidR="00E273FC" w:rsidRPr="006B593A" w:rsidRDefault="00751B97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5 (1.3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1B34E" w14:textId="165F2139" w:rsidR="00E273FC" w:rsidRPr="006B593A" w:rsidRDefault="00751B97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8 (1.1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89C31" w14:textId="69682240" w:rsidR="00E273FC" w:rsidRPr="006B593A" w:rsidRDefault="00751B97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1 (1.2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CCA02" w14:textId="39553AE6" w:rsidR="00E273FC" w:rsidRPr="006B593A" w:rsidRDefault="00751B97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2 (0.9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E9023" w14:textId="4F74EC66" w:rsidR="00E273FC" w:rsidRPr="006B593A" w:rsidRDefault="00751B97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0 (1.1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C4748" w14:textId="6B6F02E1" w:rsidR="00E273FC" w:rsidRPr="006B593A" w:rsidRDefault="00751B97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1 (1.08)</w:t>
            </w:r>
          </w:p>
        </w:tc>
      </w:tr>
      <w:tr w:rsidR="00E273FC" w:rsidRPr="00E273FC" w14:paraId="37D84678" w14:textId="77777777" w:rsidTr="00663408">
        <w:trPr>
          <w:gridAfter w:val="1"/>
          <w:wAfter w:w="8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5D311" w14:textId="166929F4" w:rsidR="00E273FC" w:rsidRPr="006B593A" w:rsidRDefault="00E273FC" w:rsidP="006634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>Cred.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EDC17" w14:textId="726CC6ED" w:rsidR="00E273FC" w:rsidRPr="006B593A" w:rsidRDefault="007E2CFF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0 (0.7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E1894" w14:textId="14924A64" w:rsidR="00E273FC" w:rsidRPr="006B593A" w:rsidRDefault="007E2CFF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41 (0.6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1B56A" w14:textId="5B7D5F3D" w:rsidR="00E273FC" w:rsidRPr="006B593A" w:rsidRDefault="007E2CFF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25 (0.7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98092" w14:textId="57A8101B" w:rsidR="00E273FC" w:rsidRPr="006B593A" w:rsidRDefault="007E2CFF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2 (1.4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62B71" w14:textId="670DD48C" w:rsidR="00E273FC" w:rsidRPr="006B593A" w:rsidRDefault="007E2CFF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6 (1.1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D760C" w14:textId="32BAF55C" w:rsidR="00E273FC" w:rsidRPr="006B593A" w:rsidRDefault="007E2CFF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3 (1.2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6AF0F" w14:textId="52B9F3E5" w:rsidR="00E273FC" w:rsidRPr="006B593A" w:rsidRDefault="007E2CFF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87 (0.9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6A04D" w14:textId="1D217A00" w:rsidR="00E273FC" w:rsidRPr="006B593A" w:rsidRDefault="007E2CFF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7 (0.6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0793F" w14:textId="389B3C9A" w:rsidR="00E273FC" w:rsidRPr="006B593A" w:rsidRDefault="007E2CFF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2 (0.80)</w:t>
            </w:r>
          </w:p>
        </w:tc>
      </w:tr>
      <w:tr w:rsidR="006B593A" w:rsidRPr="00E273FC" w14:paraId="305C88B5" w14:textId="77777777" w:rsidTr="00663408">
        <w:trPr>
          <w:gridAfter w:val="1"/>
          <w:wAfter w:w="8" w:type="dxa"/>
          <w:trHeight w:val="34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934F3" w14:textId="25B05F4B" w:rsidR="00E273FC" w:rsidRPr="006B593A" w:rsidRDefault="00E273FC" w:rsidP="006634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130F6" w14:textId="3A785F91" w:rsidR="00E273FC" w:rsidRPr="006B593A" w:rsidRDefault="00911D27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85 (1.1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0094F" w14:textId="40B6042C" w:rsidR="00E273FC" w:rsidRPr="006B593A" w:rsidRDefault="00911D27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4 (0.8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20188" w14:textId="0BDC1A27" w:rsidR="00E273FC" w:rsidRPr="006B593A" w:rsidRDefault="00911D27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9 (1.0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16C1E" w14:textId="244A1E97" w:rsidR="00E273FC" w:rsidRPr="006B593A" w:rsidRDefault="00911D27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4 (1.2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D66BC" w14:textId="368407C2" w:rsidR="00E273FC" w:rsidRPr="006B593A" w:rsidRDefault="00911D27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7 (1.1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B0EBB" w14:textId="00660542" w:rsidR="00E273FC" w:rsidRPr="006B593A" w:rsidRDefault="00911D27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5 (1.2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101B1" w14:textId="5F29E905" w:rsidR="00E273FC" w:rsidRPr="006B593A" w:rsidRDefault="00911D27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3 (0.9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A8A09" w14:textId="268E95A1" w:rsidR="00E273FC" w:rsidRPr="006B593A" w:rsidRDefault="00911D27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6 (0.8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E77F3" w14:textId="3C3008A2" w:rsidR="00E273FC" w:rsidRPr="006B593A" w:rsidRDefault="00911D27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5 (0.89)</w:t>
            </w:r>
          </w:p>
        </w:tc>
      </w:tr>
      <w:tr w:rsidR="006B593A" w:rsidRPr="00E273FC" w14:paraId="0661AF26" w14:textId="77777777" w:rsidTr="00663408">
        <w:trPr>
          <w:gridAfter w:val="1"/>
          <w:wAfter w:w="8" w:type="dxa"/>
          <w:trHeight w:val="382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2E8E4D" w14:textId="4B03C3E8" w:rsidR="00E273FC" w:rsidRPr="006B593A" w:rsidRDefault="00E273FC" w:rsidP="006634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93A">
              <w:rPr>
                <w:rFonts w:ascii="Times New Roman" w:hAnsi="Times New Roman" w:cs="Times New Roman"/>
                <w:sz w:val="22"/>
                <w:szCs w:val="22"/>
              </w:rPr>
              <w:t>Severity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1610AA" w14:textId="4E2B6BD4" w:rsidR="00E273FC" w:rsidRPr="006B593A" w:rsidRDefault="005F1A74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3 (1.54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8A2ACA" w14:textId="51EBF504" w:rsidR="00E273FC" w:rsidRPr="006B593A" w:rsidRDefault="005F1A74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5 (1.42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9869D6" w14:textId="0C38C67E" w:rsidR="00E273FC" w:rsidRPr="006B593A" w:rsidRDefault="005F1A74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4 (1.48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212A82" w14:textId="343D9596" w:rsidR="00E273FC" w:rsidRPr="006B593A" w:rsidRDefault="005F1A74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7 (1.32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688921" w14:textId="35C27047" w:rsidR="00E273FC" w:rsidRPr="006B593A" w:rsidRDefault="005F1A74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5 (1.67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6190E7" w14:textId="32DEEC5D" w:rsidR="00E273FC" w:rsidRPr="006B593A" w:rsidRDefault="005F1A74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1 (1.49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00C690" w14:textId="1476AE93" w:rsidR="00E273FC" w:rsidRPr="006B593A" w:rsidRDefault="005F1A74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6 (1.00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CE3137" w14:textId="2788DD15" w:rsidR="00E273FC" w:rsidRPr="006B593A" w:rsidRDefault="005F1A74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3 (1.16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42FFF1" w14:textId="54388E0A" w:rsidR="00E273FC" w:rsidRPr="006B593A" w:rsidRDefault="005F1A74" w:rsidP="00E273F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0 (1.08)</w:t>
            </w:r>
          </w:p>
        </w:tc>
      </w:tr>
    </w:tbl>
    <w:p w14:paraId="0BDAF3C6" w14:textId="77777777" w:rsidR="007A103F" w:rsidRPr="00E273FC" w:rsidRDefault="007A103F" w:rsidP="007A103F">
      <w:pPr>
        <w:rPr>
          <w:rFonts w:ascii="Times New Roman" w:hAnsi="Times New Roman" w:cs="Times New Roman"/>
          <w:sz w:val="22"/>
          <w:szCs w:val="22"/>
        </w:rPr>
      </w:pPr>
    </w:p>
    <w:sectPr w:rsidR="007A103F" w:rsidRPr="00E273FC" w:rsidSect="006B59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03F"/>
    <w:rsid w:val="000E5E40"/>
    <w:rsid w:val="00211CE3"/>
    <w:rsid w:val="0026218A"/>
    <w:rsid w:val="003273D3"/>
    <w:rsid w:val="00397847"/>
    <w:rsid w:val="003E3D81"/>
    <w:rsid w:val="00497A6C"/>
    <w:rsid w:val="00561E40"/>
    <w:rsid w:val="005F1A74"/>
    <w:rsid w:val="00653D61"/>
    <w:rsid w:val="00663408"/>
    <w:rsid w:val="006B593A"/>
    <w:rsid w:val="006C00F6"/>
    <w:rsid w:val="00751B97"/>
    <w:rsid w:val="007A103F"/>
    <w:rsid w:val="007E2CFF"/>
    <w:rsid w:val="008B7293"/>
    <w:rsid w:val="00911D27"/>
    <w:rsid w:val="0099129D"/>
    <w:rsid w:val="00A23598"/>
    <w:rsid w:val="00A35405"/>
    <w:rsid w:val="00A838AE"/>
    <w:rsid w:val="00A84E33"/>
    <w:rsid w:val="00C75916"/>
    <w:rsid w:val="00CE5A35"/>
    <w:rsid w:val="00CF093D"/>
    <w:rsid w:val="00E273FC"/>
    <w:rsid w:val="00E712C6"/>
    <w:rsid w:val="00ED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5EC1D"/>
  <w15:chartTrackingRefBased/>
  <w15:docId w15:val="{3558B898-2FB5-A14F-8CD3-FD0A2D31B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man, Hillary C.</dc:creator>
  <cp:keywords/>
  <dc:description/>
  <cp:lastModifiedBy>Editor</cp:lastModifiedBy>
  <cp:revision>12</cp:revision>
  <dcterms:created xsi:type="dcterms:W3CDTF">2020-07-29T15:56:00Z</dcterms:created>
  <dcterms:modified xsi:type="dcterms:W3CDTF">2020-09-15T03:29:00Z</dcterms:modified>
</cp:coreProperties>
</file>